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Times New Roman"/>
          <w:b/>
          <w:b/>
          <w:bCs/>
        </w:rPr>
      </w:pPr>
      <w:del w:id="0" w:author="Gregory Puncher" w:date="2015-06-04T17:05:00Z">
        <w:r>
          <w:rPr>
            <w:rFonts w:cs="Times New Roman"/>
            <w:b/>
            <w:bCs/>
          </w:rPr>
          <w:delText>Supplementary Materials</w:delText>
        </w:r>
      </w:del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autoSpaceDE w:val="false"/>
        <w:spacing w:lineRule="auto" w:line="480"/>
        <w:rPr>
          <w:rFonts w:ascii="Calibri" w:hAnsi="Calibri" w:eastAsia="AdvPTimes" w:cs="Calibri"/>
          <w:i/>
          <w:i/>
          <w:iCs/>
          <w:color w:val="000000"/>
          <w:ins w:id="2" w:author="Gregory Puncher" w:date="2015-06-04T17:05:00Z"/>
        </w:rPr>
      </w:pPr>
      <w:del w:id="1" w:author="Gregory Puncher" w:date="2015-06-04T17:05:00Z">
        <w:r>
          <w:rPr>
            <w:rFonts w:eastAsia="AdvPTimes" w:cs="Calibri" w:ascii="Calibri" w:hAnsi="Calibri"/>
            <w:i/>
            <w:iCs/>
            <w:color w:val="000000"/>
          </w:rPr>
          <w:delText>S1: Reference sequences used for alignments, phenogram analysis and CA development. Unless stated otherwise, all sequences were recovered from BOLD.</w:delText>
        </w:r>
      </w:del>
    </w:p>
    <w:p>
      <w:pPr>
        <w:pStyle w:val="Normal"/>
        <w:autoSpaceDE w:val="false"/>
        <w:spacing w:lineRule="auto" w:line="480"/>
        <w:rPr>
          <w:rFonts w:ascii="Calibri" w:hAnsi="Calibri" w:eastAsia="AdvPTimes" w:cs="Calibri"/>
          <w:color w:val="000000"/>
        </w:rPr>
      </w:pPr>
      <w:ins w:id="3" w:author="Gregory Puncher" w:date="2015-06-04T17:05:00Z">
        <w:r>
          <w:rPr>
            <w:rFonts w:eastAsia="AdvPTimes" w:cs="Calibri" w:ascii="Calibri" w:hAnsi="Calibri"/>
            <w:color w:val="000000"/>
          </w:rPr>
          <w:t>S1 Appendix: Reference sequences used for alignments, phenogram analysis and CA development. Unless stated otherwise, all sequences were recovered from BOLD.</w:t>
        </w:r>
      </w:ins>
    </w:p>
    <w:p>
      <w:pPr>
        <w:pStyle w:val="Normal"/>
        <w:autoSpaceDE w:val="false"/>
        <w:spacing w:lineRule="auto" w:line="480"/>
        <w:rPr/>
      </w:pPr>
      <w:r>
        <w:rPr>
          <w:rFonts w:eastAsia="AdvPTimes" w:cs="Calibri" w:ascii="Calibri" w:hAnsi="Calibri"/>
          <w:color w:val="000000"/>
        </w:rPr>
        <w:t>Auxis rochei (</w:t>
      </w:r>
      <w:r>
        <w:rPr>
          <w:rFonts w:cs="Calibri" w:ascii="Calibri" w:hAnsi="Calibri"/>
          <w:color w:val="000000"/>
        </w:rPr>
        <w:t>DSFSF123-09, AB105165.1 [GenBank], AB103468.1 [GenBank], GBGC0053-06, GBGC1666-06, GBGC3356-07, GBGC3358-07, GBGC3359-07, GBGC3360-07, GBGC7423-09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Auxis thazard (TOBA316-09, FOA810-04, GBGC1669-06, GBGC3350-07, GBGC3351-07, GBGC3354-07, GBGC3355-07, GBGC7414-09, GBGC7415-09, GBGC7416-09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Scomber colias (FCFPS032-06, AB488406.1 [GenBank], FCFPS117-06, FCFPS118-06, GBGC3320-07, GBGC3321-07,  GBGC3322-07, GBGC3323-07, GBGC3324-07, DSFSF201-09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Scomber japonicus (HQ611117.1 [GenBank], DSFSF202-09, DNATR081-12, MFC235-08, FARG481-08, FARG482-08, FARG486-08, FMV165-08, RFE268-05, RFE269-05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Scomber scombrus (FCFP095-05, FCFPS040-06, FCFPS041-06, FCFPS152-06, FOA796-04, FOA800-04, SCAFB741-07, SCFAC837-06, SCFAD497-09, GLF063-14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Euthynnus alletteratus ( AB099716.1 [GenBank], BZLWE263-08, CSFOM035-10, DNATR775-13, DNATR775-13, DNATR776-13, DNATR777-13, LIDM537-07, MFSP619-10, MFSP620-10, MXII103-07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Katsuwonus pelamis (MXII150-07, DSFSF147-09, ANGBF6825-12, ANGBF6832-12, ANGBF6837-12, GBGC1667-06, GBGC4959-08, GBGC4960-08, GBGC4961-08, GBGC4962-08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Sarda sarda (DNATR075-12, DNATR1220-13, DNATR1221-13, DNATR1223-13, DNATR1239-13, CSFOM065-10, MLFPI110, MLFPI227, MLFPI99, MLFP100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Thunnus alalunga (FOA868-04, GU256526.1 [GenBank], JN086151.1 [GenBank], CSFOM079-10, GBGCA665-10, GBGCA675-10, GBGCA706-10, RFE231-05, RFE233-05, RFE404-05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Thunnus albacares (ANGBF6823-12, FOA869-04, FOA870-04, MFC185-08, RFE248-05, RFE250-05, SAFC038-11, SCFAC184-05, TZMSC142-05, WLIND461-07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Albacore -like Thunnus thynnus (GBGCA443-10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Thunnus thynnus (FOA947-05, FOA948-05, FOA945-05, DNATR1723-13, DNATR1724-13, GBGC0049-06, GBGC0803-06,  GBGCA446-10, SCFAC660-06, SCFAC661-06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Thunnus maccoyii (FJ605741.1 [GenBank], FOA874-04, FOA875-04, FOA876-04, FOA877-04, GBGCA176-10, GBGCA678-10, GBGCA679-10, GBGCA720-10, GBGCA731-10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Thunnus obesus (SAFC026-11, ANGBF6817-12, ANGBF6820-12, ANGBF6821-12, FCHIL181-06, FCHIL182-06, FOA881-04, FOA882-04, GBGCA722-10, GBGCA726-10)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Thunnus atlanticus (FOA952-05, MEFM1002-06, MEFM1003-06, MEFM1004-06, MEFM1030-06, MFSP1883-11, MFSP1884-11, MXII115-07, MXII119-07, TOBA079-09)</w:t>
      </w:r>
    </w:p>
    <w:p>
      <w:pPr>
        <w:pStyle w:val="Normal"/>
        <w:autoSpaceDE w:val="false"/>
        <w:spacing w:lineRule="auto" w:line="480" w:before="0" w:after="20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CA" w:bidi="hi-IN" w:eastAsia="zh-CN"/>
    </w:rPr>
  </w:style>
  <w:style w:type="character" w:styleId="DefaultParagraphFont">
    <w:name w:val="Default Paragraph Font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eastAsia="SimSun;宋体" w:cs="Mangal"/>
      <w:kern w:val="2"/>
      <w:szCs w:val="18"/>
      <w:lang w:val="en-CA" w:bidi="hi-IN"/>
    </w:rPr>
  </w:style>
  <w:style w:type="character" w:styleId="SoggettocommentoCarattere">
    <w:name w:val="Soggetto commento Carattere"/>
    <w:qFormat/>
    <w:rPr>
      <w:rFonts w:eastAsia="SimSun;宋体" w:cs="Mangal"/>
      <w:b/>
      <w:bCs/>
      <w:kern w:val="2"/>
      <w:szCs w:val="18"/>
      <w:lang w:val="en-CA" w:bidi="hi-IN"/>
    </w:rPr>
  </w:style>
  <w:style w:type="character" w:styleId="TestofumettoCarattere">
    <w:name w:val="Testo fumetto Carattere"/>
    <w:qFormat/>
    <w:rPr>
      <w:rFonts w:ascii="Segoe UI" w:hAnsi="Segoe UI" w:eastAsia="SimSun;宋体" w:cs="Mangal"/>
      <w:kern w:val="2"/>
      <w:sz w:val="18"/>
      <w:szCs w:val="16"/>
      <w:lang w:val="en-CA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stocommento">
    <w:name w:val="Testo commento"/>
    <w:basedOn w:val="Normal"/>
    <w:qFormat/>
    <w:pPr/>
    <w:rPr>
      <w:sz w:val="20"/>
      <w:szCs w:val="18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23:27:00Z</dcterms:created>
  <dc:creator>Gregory Puncher</dc:creator>
  <dc:description/>
  <dc:language>en-US</dc:language>
  <cp:lastModifiedBy>Greg</cp:lastModifiedBy>
  <dcterms:modified xsi:type="dcterms:W3CDTF">2015-06-09T23:27:00Z</dcterms:modified>
  <cp:revision>2</cp:revision>
  <dc:subject/>
  <dc:title/>
</cp:coreProperties>
</file>